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32A6" w:rsidRPr="00000AA7" w:rsidRDefault="009B32A6" w:rsidP="009B32A6">
      <w:pPr>
        <w:spacing w:after="12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000AA7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431B28">
        <w:rPr>
          <w:rFonts w:ascii="Arial" w:hAnsi="Arial" w:cs="Arial"/>
          <w:b/>
          <w:bCs/>
          <w:sz w:val="22"/>
          <w:szCs w:val="22"/>
        </w:rPr>
        <w:t>S5</w:t>
      </w:r>
      <w:r>
        <w:rPr>
          <w:rFonts w:ascii="Arial" w:hAnsi="Arial" w:cs="Arial"/>
          <w:b/>
          <w:bCs/>
          <w:sz w:val="22"/>
          <w:szCs w:val="22"/>
        </w:rPr>
        <w:t xml:space="preserve">.  Primers used in the generation of knockouts and transgenic </w:t>
      </w:r>
      <w:r w:rsidRPr="009B32A6">
        <w:rPr>
          <w:rFonts w:ascii="Arial" w:hAnsi="Arial" w:cs="Arial"/>
          <w:b/>
          <w:bCs/>
          <w:i/>
          <w:iCs/>
          <w:sz w:val="22"/>
          <w:szCs w:val="22"/>
        </w:rPr>
        <w:t xml:space="preserve">T. </w:t>
      </w:r>
      <w:proofErr w:type="spellStart"/>
      <w:r w:rsidRPr="009B32A6">
        <w:rPr>
          <w:rFonts w:ascii="Arial" w:hAnsi="Arial" w:cs="Arial"/>
          <w:b/>
          <w:bCs/>
          <w:i/>
          <w:iCs/>
          <w:sz w:val="22"/>
          <w:szCs w:val="22"/>
        </w:rPr>
        <w:t>cruzi</w:t>
      </w:r>
      <w:proofErr w:type="spellEnd"/>
      <w:r w:rsidRPr="009B32A6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lines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255"/>
        <w:gridCol w:w="1080"/>
        <w:gridCol w:w="7110"/>
      </w:tblGrid>
      <w:tr w:rsidR="009B32A6" w:rsidRPr="00FB5DAE" w:rsidTr="00BA09FB">
        <w:tc>
          <w:tcPr>
            <w:tcW w:w="1255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5DAE">
              <w:rPr>
                <w:rFonts w:ascii="Arial" w:hAnsi="Arial" w:cs="Arial"/>
                <w:b/>
                <w:bCs/>
                <w:sz w:val="18"/>
                <w:szCs w:val="18"/>
              </w:rPr>
              <w:t>Target</w:t>
            </w:r>
          </w:p>
        </w:tc>
        <w:tc>
          <w:tcPr>
            <w:tcW w:w="108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11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5DAE">
              <w:rPr>
                <w:rFonts w:ascii="Arial" w:hAnsi="Arial" w:cs="Arial"/>
                <w:b/>
                <w:bCs/>
                <w:sz w:val="18"/>
                <w:szCs w:val="18"/>
              </w:rPr>
              <w:t>Primers 5’-3'</w:t>
            </w:r>
          </w:p>
        </w:tc>
      </w:tr>
      <w:tr w:rsidR="009B32A6" w:rsidRPr="00FB5DAE" w:rsidTr="00BA09FB">
        <w:tc>
          <w:tcPr>
            <w:tcW w:w="9445" w:type="dxa"/>
            <w:gridSpan w:val="3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5DAE">
              <w:rPr>
                <w:rFonts w:ascii="Arial" w:hAnsi="Arial" w:cs="Arial"/>
                <w:b/>
                <w:bCs/>
                <w:sz w:val="18"/>
                <w:szCs w:val="18"/>
              </w:rPr>
              <w:t>pTREX-Cas9 modification</w:t>
            </w:r>
          </w:p>
        </w:tc>
      </w:tr>
      <w:tr w:rsidR="009B32A6" w:rsidRPr="00FB5DAE" w:rsidTr="00BA09FB">
        <w:tc>
          <w:tcPr>
            <w:tcW w:w="1255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sz w:val="18"/>
                <w:szCs w:val="18"/>
              </w:rPr>
              <w:t>pTREX-Cas9</w:t>
            </w:r>
          </w:p>
        </w:tc>
        <w:tc>
          <w:tcPr>
            <w:tcW w:w="108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sz w:val="18"/>
                <w:szCs w:val="18"/>
              </w:rPr>
              <w:t>pTREX-1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sz w:val="18"/>
                <w:szCs w:val="18"/>
              </w:rPr>
              <w:t>pTREx-2</w:t>
            </w:r>
          </w:p>
        </w:tc>
        <w:tc>
          <w:tcPr>
            <w:tcW w:w="711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  <w:r w:rsidRPr="00FB5DAE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CCCAAAAAGAAAAGGAAGGTTGATTAGAAGCTTATCGATACCGTCGAC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: GTCCTCGACTTTTCGCTTCTTTTTCGGGTCGCCTCCCAGCTGAGA</w:t>
            </w:r>
          </w:p>
        </w:tc>
      </w:tr>
      <w:tr w:rsidR="009B32A6" w:rsidRPr="00FB5DAE" w:rsidTr="00BA09FB">
        <w:tc>
          <w:tcPr>
            <w:tcW w:w="9445" w:type="dxa"/>
            <w:gridSpan w:val="3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32A6" w:rsidRPr="00FB5DAE" w:rsidTr="00BA09FB">
        <w:tc>
          <w:tcPr>
            <w:tcW w:w="9445" w:type="dxa"/>
            <w:gridSpan w:val="3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5DAE">
              <w:rPr>
                <w:rFonts w:ascii="Arial" w:hAnsi="Arial" w:cs="Arial"/>
                <w:b/>
                <w:bCs/>
                <w:sz w:val="18"/>
                <w:szCs w:val="18"/>
              </w:rPr>
              <w:t>Guides</w:t>
            </w:r>
          </w:p>
        </w:tc>
      </w:tr>
      <w:tr w:rsidR="009B32A6" w:rsidRPr="00FB5DAE" w:rsidTr="00BA09FB">
        <w:tc>
          <w:tcPr>
            <w:tcW w:w="1255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lo</w:t>
            </w:r>
            <w:r w:rsidRPr="00FB5DAE">
              <w:rPr>
                <w:rFonts w:ascii="Arial" w:hAnsi="Arial" w:cs="Arial"/>
                <w:sz w:val="18"/>
                <w:szCs w:val="18"/>
              </w:rPr>
              <w:t>1-g136</w:t>
            </w:r>
          </w:p>
        </w:tc>
        <w:tc>
          <w:tcPr>
            <w:tcW w:w="108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sz w:val="18"/>
                <w:szCs w:val="18"/>
              </w:rPr>
              <w:t>g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sz w:val="18"/>
                <w:szCs w:val="18"/>
              </w:rPr>
              <w:t>1-1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sz w:val="18"/>
                <w:szCs w:val="18"/>
              </w:rPr>
              <w:t>g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sz w:val="18"/>
                <w:szCs w:val="18"/>
              </w:rPr>
              <w:t>1-2</w:t>
            </w:r>
          </w:p>
        </w:tc>
        <w:tc>
          <w:tcPr>
            <w:tcW w:w="711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  <w:r w:rsidRPr="00FB5DAE">
              <w:rPr>
                <w:rFonts w:ascii="Arial" w:hAnsi="Arial" w:cs="Arial"/>
                <w:sz w:val="18"/>
                <w:szCs w:val="18"/>
              </w:rPr>
              <w:t>: CGGGCCGCGA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GTTTTAGAGCTAGAAATAGC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: TAATTTTCGCGGATCCACTAGAACTCTTG</w:t>
            </w:r>
          </w:p>
        </w:tc>
      </w:tr>
      <w:tr w:rsidR="009B32A6" w:rsidRPr="00FB5DAE" w:rsidTr="00BA09FB">
        <w:tc>
          <w:tcPr>
            <w:tcW w:w="1255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lo</w:t>
            </w:r>
            <w:r w:rsidRPr="00FB5DAE">
              <w:rPr>
                <w:rFonts w:ascii="Arial" w:hAnsi="Arial" w:cs="Arial"/>
                <w:sz w:val="18"/>
                <w:szCs w:val="18"/>
              </w:rPr>
              <w:t>1-g151</w:t>
            </w:r>
          </w:p>
        </w:tc>
        <w:tc>
          <w:tcPr>
            <w:tcW w:w="108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sz w:val="18"/>
                <w:szCs w:val="18"/>
              </w:rPr>
              <w:t>g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sz w:val="18"/>
                <w:szCs w:val="18"/>
              </w:rPr>
              <w:t>1-3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sz w:val="18"/>
                <w:szCs w:val="18"/>
              </w:rPr>
              <w:t>g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sz w:val="18"/>
                <w:szCs w:val="18"/>
              </w:rPr>
              <w:t>1-4</w:t>
            </w:r>
          </w:p>
        </w:tc>
        <w:tc>
          <w:tcPr>
            <w:tcW w:w="711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  <w:r w:rsidRPr="00FB5DAE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AACAAATGCGGTTTTAGAGCTAGAAATAGC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: TTCACTGGACGGATCCACTAGAACTCTTG</w:t>
            </w:r>
          </w:p>
        </w:tc>
      </w:tr>
      <w:tr w:rsidR="009B32A6" w:rsidRPr="00FB5DAE" w:rsidTr="00BA09FB">
        <w:tc>
          <w:tcPr>
            <w:tcW w:w="1255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lo</w:t>
            </w:r>
            <w:r w:rsidRPr="00FB5DAE">
              <w:rPr>
                <w:rFonts w:ascii="Arial" w:hAnsi="Arial" w:cs="Arial"/>
                <w:sz w:val="18"/>
                <w:szCs w:val="18"/>
              </w:rPr>
              <w:t>2-g100</w:t>
            </w:r>
          </w:p>
        </w:tc>
        <w:tc>
          <w:tcPr>
            <w:tcW w:w="108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g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2-1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g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2-2</w:t>
            </w:r>
          </w:p>
        </w:tc>
        <w:tc>
          <w:tcPr>
            <w:tcW w:w="711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: ACCGAGGCTCGTTTTAGAGCTAGAAATAGC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: TATCTGGCACGGATCCACTAGAACTCTTG</w:t>
            </w:r>
          </w:p>
        </w:tc>
      </w:tr>
      <w:tr w:rsidR="009B32A6" w:rsidRPr="00FB5DAE" w:rsidTr="00BA09FB">
        <w:tc>
          <w:tcPr>
            <w:tcW w:w="1255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lo</w:t>
            </w:r>
            <w:r w:rsidRPr="00FB5DAE">
              <w:rPr>
                <w:rFonts w:ascii="Arial" w:hAnsi="Arial" w:cs="Arial"/>
                <w:sz w:val="18"/>
                <w:szCs w:val="18"/>
              </w:rPr>
              <w:t>2-g92</w:t>
            </w:r>
          </w:p>
        </w:tc>
        <w:tc>
          <w:tcPr>
            <w:tcW w:w="108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g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2-3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g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2-4</w:t>
            </w:r>
          </w:p>
        </w:tc>
        <w:tc>
          <w:tcPr>
            <w:tcW w:w="711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: TGTGTGGGAAAGTTTTAGAGCTAGAAATAGC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: AGTGCCAGATGGATCCACTAGAACTCTTG</w:t>
            </w:r>
          </w:p>
        </w:tc>
      </w:tr>
      <w:tr w:rsidR="009B32A6" w:rsidRPr="00FB5DAE" w:rsidTr="00BA09FB">
        <w:tc>
          <w:tcPr>
            <w:tcW w:w="1255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lo</w:t>
            </w:r>
            <w:r w:rsidRPr="00FB5DAE">
              <w:rPr>
                <w:rFonts w:ascii="Arial" w:hAnsi="Arial" w:cs="Arial"/>
                <w:sz w:val="18"/>
                <w:szCs w:val="18"/>
              </w:rPr>
              <w:t>3-116</w:t>
            </w:r>
          </w:p>
        </w:tc>
        <w:tc>
          <w:tcPr>
            <w:tcW w:w="108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g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3-1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g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3-2</w:t>
            </w:r>
          </w:p>
        </w:tc>
        <w:tc>
          <w:tcPr>
            <w:tcW w:w="711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: CCGCAACAGCGTTTTAGAGCTAGAAATAGC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: TGGTGCTGTA</w:t>
            </w:r>
            <w:r w:rsidRPr="00FB5DAE">
              <w:rPr>
                <w:rFonts w:ascii="Arial" w:hAnsi="Arial" w:cs="Arial"/>
                <w:sz w:val="18"/>
                <w:szCs w:val="18"/>
              </w:rPr>
              <w:t>GGATCCACTAGAACTCTTG</w:t>
            </w:r>
          </w:p>
        </w:tc>
      </w:tr>
      <w:tr w:rsidR="009B32A6" w:rsidRPr="00FB5DAE" w:rsidTr="00BA09FB">
        <w:tc>
          <w:tcPr>
            <w:tcW w:w="1255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lo</w:t>
            </w:r>
            <w:r w:rsidRPr="00FB5DAE">
              <w:rPr>
                <w:rFonts w:ascii="Arial" w:hAnsi="Arial" w:cs="Arial"/>
                <w:sz w:val="18"/>
                <w:szCs w:val="18"/>
              </w:rPr>
              <w:t>3-132</w:t>
            </w:r>
          </w:p>
        </w:tc>
        <w:tc>
          <w:tcPr>
            <w:tcW w:w="108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g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3-3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g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3-4</w:t>
            </w:r>
          </w:p>
        </w:tc>
        <w:tc>
          <w:tcPr>
            <w:tcW w:w="711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: GAAAACGTCAGTTTTAGAGCTAGAAATAGC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: AGGTACGTAC</w:t>
            </w:r>
            <w:r w:rsidRPr="00FB5DAE">
              <w:rPr>
                <w:rFonts w:ascii="Arial" w:hAnsi="Arial" w:cs="Arial"/>
                <w:sz w:val="18"/>
                <w:szCs w:val="18"/>
              </w:rPr>
              <w:t>GGATCCACTAGAACTCTTG</w:t>
            </w:r>
          </w:p>
        </w:tc>
      </w:tr>
      <w:tr w:rsidR="009B32A6" w:rsidRPr="00FB5DAE" w:rsidTr="00BA09FB">
        <w:tc>
          <w:tcPr>
            <w:tcW w:w="9445" w:type="dxa"/>
            <w:gridSpan w:val="3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32A6" w:rsidRPr="00FB5DAE" w:rsidTr="00BA09FB">
        <w:tc>
          <w:tcPr>
            <w:tcW w:w="9445" w:type="dxa"/>
            <w:gridSpan w:val="3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b/>
                <w:bCs/>
                <w:sz w:val="18"/>
                <w:szCs w:val="18"/>
              </w:rPr>
              <w:t>Ultramers</w:t>
            </w:r>
            <w:proofErr w:type="spellEnd"/>
          </w:p>
        </w:tc>
      </w:tr>
      <w:tr w:rsidR="009B32A6" w:rsidRPr="00FB5DAE" w:rsidTr="00BA09FB">
        <w:tc>
          <w:tcPr>
            <w:tcW w:w="1255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lo</w:t>
            </w:r>
            <w:r w:rsidRPr="00FB5DA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u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1-1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u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1-2</w:t>
            </w:r>
          </w:p>
        </w:tc>
        <w:tc>
          <w:tcPr>
            <w:tcW w:w="711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Fw:TCAAGAAAATGGAATTTGTGCAGAATTGGGACGGTTACGCAGTCCGCGATTGGATGATTCGGAATGTGGATGTGGTGGGGTATATTTCTGGCATTGCTACTAACTTCAGCCTGCT</w:t>
            </w:r>
            <w:proofErr w:type="gramEnd"/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Rv:GAAGACAGAGAGGGATAAATTCCACAACACCATGGCACGACGTACCGCCTTGGACCCACTGCCACCTGCAACACCTTGCCTTGCGGGTGCTACAGATGTTCTAGGCGGCCGCTCTAGAACTAGTGGA</w:t>
            </w:r>
            <w:proofErr w:type="gramEnd"/>
          </w:p>
        </w:tc>
      </w:tr>
      <w:tr w:rsidR="009B32A6" w:rsidRPr="00FB5DAE" w:rsidTr="00BA09FB">
        <w:tc>
          <w:tcPr>
            <w:tcW w:w="1255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lo</w:t>
            </w:r>
            <w:r w:rsidRPr="00FB5DA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u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2-1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u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2-2</w:t>
            </w:r>
          </w:p>
        </w:tc>
        <w:tc>
          <w:tcPr>
            <w:tcW w:w="711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Fw</w:t>
            </w:r>
            <w:r w:rsidRPr="00FB5DA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:aaaaaagtaatgtttccgtacgttgaagactacgacggctatgccgttaagagactgatgctagagaacgtggacgttcttggc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GCTACTAACTTCAGCCTGCT</w:t>
            </w:r>
            <w:proofErr w:type="gramEnd"/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Rv:</w:t>
            </w:r>
            <w:r w:rsidRPr="00FB5DA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gaacgccgacaacaggaggttccagacaatgatggcgtagcgaagaagccccgagttgctcacacggttcgtttccccattcaggcgcctcaccacagcaCTAggcggccgctctagaactagtgG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proofErr w:type="gramEnd"/>
          </w:p>
        </w:tc>
      </w:tr>
      <w:tr w:rsidR="009B32A6" w:rsidRPr="00FB5DAE" w:rsidTr="00BA09FB">
        <w:tc>
          <w:tcPr>
            <w:tcW w:w="1255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lastRenderedPageBreak/>
              <w:t>elo</w:t>
            </w:r>
            <w:r w:rsidRPr="00FB5DA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u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3-1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u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3-2</w:t>
            </w:r>
          </w:p>
        </w:tc>
        <w:tc>
          <w:tcPr>
            <w:tcW w:w="711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Fw</w:t>
            </w:r>
            <w:r w:rsidRPr="00FB5DA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:ttgggaaatggcaattgcatggatggactcgtacacccgatgggcggcggacttccgtggcgaacatctacggagttggatgcgtgatcacacggaggtgGCTACTAACTTC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AGCCTGCT</w:t>
            </w:r>
            <w:proofErr w:type="gramEnd"/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Rv:</w:t>
            </w:r>
            <w:r w:rsidRPr="00FB5DA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ccacagtcgcggtaaacagtagtacgccccgcatatagagaacactgtgagcagcagattccataacatgttcagaaaacgcagttttataggattgcggCTAggcggccgctctagaactagtgG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proofErr w:type="gramEnd"/>
          </w:p>
        </w:tc>
      </w:tr>
      <w:tr w:rsidR="009B32A6" w:rsidRPr="00FB5DAE" w:rsidTr="00BA09FB">
        <w:tc>
          <w:tcPr>
            <w:tcW w:w="9445" w:type="dxa"/>
            <w:gridSpan w:val="3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</w:p>
        </w:tc>
      </w:tr>
      <w:tr w:rsidR="009B32A6" w:rsidRPr="00FB5DAE" w:rsidTr="00BA09FB">
        <w:tc>
          <w:tcPr>
            <w:tcW w:w="9445" w:type="dxa"/>
            <w:gridSpan w:val="3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b/>
                <w:bCs/>
                <w:caps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b/>
                <w:bCs/>
                <w:sz w:val="18"/>
                <w:szCs w:val="18"/>
              </w:rPr>
              <w:t>Screening</w:t>
            </w:r>
          </w:p>
        </w:tc>
      </w:tr>
      <w:tr w:rsidR="009B32A6" w:rsidRPr="00FB5DAE" w:rsidTr="00BA09FB">
        <w:tc>
          <w:tcPr>
            <w:tcW w:w="1255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lo</w:t>
            </w:r>
            <w:r w:rsidRPr="00FB5DA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s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1-1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s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1-2</w:t>
            </w:r>
          </w:p>
        </w:tc>
        <w:tc>
          <w:tcPr>
            <w:tcW w:w="711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FB5DA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: agagagggagagagaggccatt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r w:rsidRPr="00FB5DA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tcctcttctccttttccccagc</w:t>
            </w:r>
          </w:p>
        </w:tc>
      </w:tr>
      <w:tr w:rsidR="009B32A6" w:rsidRPr="00FB5DAE" w:rsidTr="00BA09FB">
        <w:tc>
          <w:tcPr>
            <w:tcW w:w="1255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lo</w:t>
            </w:r>
            <w:r w:rsidRPr="00FB5DA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s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2-1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s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2-2</w:t>
            </w:r>
          </w:p>
        </w:tc>
        <w:tc>
          <w:tcPr>
            <w:tcW w:w="711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r w:rsidRPr="00FB5DA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gtgcctgtacgtctttttcggg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r w:rsidRPr="00FB5DA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tcccctctatgtgcatgaacac</w:t>
            </w:r>
          </w:p>
        </w:tc>
      </w:tr>
      <w:tr w:rsidR="009B32A6" w:rsidRPr="00FB5DAE" w:rsidTr="00BA09FB">
        <w:tc>
          <w:tcPr>
            <w:tcW w:w="1255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lo</w:t>
            </w:r>
            <w:r w:rsidRPr="00FB5DA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s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3-1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s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3-2</w:t>
            </w:r>
          </w:p>
        </w:tc>
        <w:tc>
          <w:tcPr>
            <w:tcW w:w="711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r w:rsidRPr="00FB5DA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gagaaccctgcgtctgtgtgta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r w:rsidRPr="00FB5DAE">
              <w:rPr>
                <w:rFonts w:ascii="Arial" w:hAnsi="Arial" w:cs="Arial"/>
                <w:caps/>
                <w:sz w:val="18"/>
                <w:szCs w:val="18"/>
              </w:rPr>
              <w:t>ttgctatcgtccttccgttttt</w:t>
            </w:r>
          </w:p>
        </w:tc>
      </w:tr>
      <w:tr w:rsidR="009B32A6" w:rsidRPr="00FB5DAE" w:rsidTr="00BA09FB">
        <w:tc>
          <w:tcPr>
            <w:tcW w:w="9445" w:type="dxa"/>
            <w:gridSpan w:val="3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</w:p>
        </w:tc>
      </w:tr>
      <w:tr w:rsidR="009B32A6" w:rsidRPr="00FB5DAE" w:rsidTr="00BA09FB">
        <w:tc>
          <w:tcPr>
            <w:tcW w:w="9445" w:type="dxa"/>
            <w:gridSpan w:val="3"/>
          </w:tcPr>
          <w:p w:rsidR="009B32A6" w:rsidRPr="00FB5DAE" w:rsidRDefault="009B32A6" w:rsidP="00BA09FB">
            <w:pPr>
              <w:tabs>
                <w:tab w:val="left" w:pos="3450"/>
              </w:tabs>
              <w:spacing w:line="480" w:lineRule="auto"/>
              <w:jc w:val="both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b/>
                <w:bCs/>
                <w:sz w:val="18"/>
                <w:szCs w:val="18"/>
              </w:rPr>
              <w:t>Cloning as GFP fusion</w:t>
            </w:r>
          </w:p>
        </w:tc>
      </w:tr>
      <w:tr w:rsidR="009B32A6" w:rsidRPr="00FB5DAE" w:rsidTr="00BA09FB">
        <w:tc>
          <w:tcPr>
            <w:tcW w:w="1255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lo</w:t>
            </w:r>
            <w:r w:rsidRPr="00FB5DA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f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1-1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f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1-2</w:t>
            </w:r>
          </w:p>
        </w:tc>
        <w:tc>
          <w:tcPr>
            <w:tcW w:w="711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r w:rsidRPr="00FB5DAE">
              <w:rPr>
                <w:rFonts w:ascii="Arial" w:hAnsi="Arial" w:cs="Arial"/>
                <w:caps/>
                <w:sz w:val="18"/>
                <w:szCs w:val="18"/>
              </w:rPr>
              <w:t>ataGCGGCCGCatggaatttgtgcagaattggg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r w:rsidRPr="00FB5DAE">
              <w:rPr>
                <w:rFonts w:ascii="Arial" w:hAnsi="Arial" w:cs="Arial"/>
                <w:caps/>
                <w:sz w:val="18"/>
                <w:szCs w:val="18"/>
              </w:rPr>
              <w:t>tatACTAGTgctagactttttcaaggagcc</w:t>
            </w:r>
          </w:p>
        </w:tc>
      </w:tr>
      <w:tr w:rsidR="009B32A6" w:rsidRPr="00FB5DAE" w:rsidTr="00BA09FB">
        <w:tc>
          <w:tcPr>
            <w:tcW w:w="1255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lo</w:t>
            </w:r>
            <w:r w:rsidRPr="00FB5DA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f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2-1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f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2-2</w:t>
            </w:r>
          </w:p>
        </w:tc>
        <w:tc>
          <w:tcPr>
            <w:tcW w:w="711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r w:rsidRPr="00FB5DAE">
              <w:rPr>
                <w:rFonts w:ascii="Arial" w:hAnsi="Arial" w:cs="Arial"/>
                <w:caps/>
                <w:sz w:val="18"/>
                <w:szCs w:val="18"/>
              </w:rPr>
              <w:t>tatGCGGCCGCatgtttccgtacgttgaagac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r w:rsidRPr="00FB5DAE">
              <w:rPr>
                <w:rFonts w:ascii="Arial" w:hAnsi="Arial" w:cs="Arial"/>
                <w:caps/>
                <w:sz w:val="18"/>
                <w:szCs w:val="18"/>
              </w:rPr>
              <w:t>tatACTAGTcaccttcttccctgcgg</w:t>
            </w:r>
          </w:p>
        </w:tc>
      </w:tr>
      <w:tr w:rsidR="009B32A6" w:rsidRPr="00FB5DAE" w:rsidTr="00BA09FB">
        <w:tc>
          <w:tcPr>
            <w:tcW w:w="1255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lo</w:t>
            </w:r>
            <w:r w:rsidRPr="00FB5DA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f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3-1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f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3-2</w:t>
            </w:r>
          </w:p>
        </w:tc>
        <w:tc>
          <w:tcPr>
            <w:tcW w:w="711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r w:rsidRPr="00FB5DAE">
              <w:rPr>
                <w:rFonts w:ascii="Arial" w:hAnsi="Arial" w:cs="Arial"/>
                <w:caps/>
                <w:sz w:val="18"/>
                <w:szCs w:val="18"/>
              </w:rPr>
              <w:t>catGCGGCCGCatggcaattgcatggatgg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r w:rsidRPr="00FB5DAE">
              <w:rPr>
                <w:rFonts w:ascii="Arial" w:hAnsi="Arial" w:cs="Arial"/>
                <w:caps/>
                <w:sz w:val="18"/>
                <w:szCs w:val="18"/>
              </w:rPr>
              <w:t>atcACTAGTctttccttttttctccccg</w:t>
            </w:r>
          </w:p>
        </w:tc>
      </w:tr>
      <w:tr w:rsidR="009B32A6" w:rsidRPr="00FB5DAE" w:rsidTr="00BA09FB">
        <w:tc>
          <w:tcPr>
            <w:tcW w:w="9445" w:type="dxa"/>
            <w:gridSpan w:val="3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B32A6" w:rsidRPr="00FB5DAE" w:rsidTr="00BA09FB">
        <w:tc>
          <w:tcPr>
            <w:tcW w:w="9445" w:type="dxa"/>
            <w:gridSpan w:val="3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outhern probes</w:t>
            </w:r>
          </w:p>
        </w:tc>
      </w:tr>
      <w:tr w:rsidR="009B32A6" w:rsidRPr="00FB5DAE" w:rsidTr="00BA09FB">
        <w:tc>
          <w:tcPr>
            <w:tcW w:w="1255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lo</w:t>
            </w:r>
            <w:r w:rsidRPr="00FB5DA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p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1-1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p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1-2</w:t>
            </w:r>
          </w:p>
        </w:tc>
        <w:tc>
          <w:tcPr>
            <w:tcW w:w="711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acacgacggatgtagggttctg</w:t>
            </w:r>
            <w:proofErr w:type="spellEnd"/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cctgcacacctcagctagactt</w:t>
            </w:r>
            <w:proofErr w:type="spellEnd"/>
          </w:p>
        </w:tc>
      </w:tr>
      <w:tr w:rsidR="009B32A6" w:rsidRPr="00FB5DAE" w:rsidTr="00BA09FB">
        <w:tc>
          <w:tcPr>
            <w:tcW w:w="1255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lo</w:t>
            </w:r>
            <w:r w:rsidRPr="00FB5DA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p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2-1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2-2</w:t>
            </w:r>
          </w:p>
        </w:tc>
        <w:tc>
          <w:tcPr>
            <w:tcW w:w="711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Fw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cggggttctggatcggtatgtt</w:t>
            </w:r>
            <w:proofErr w:type="spellEnd"/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Rv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gcaagtcacaccttcttccctg</w:t>
            </w:r>
            <w:proofErr w:type="spellEnd"/>
          </w:p>
        </w:tc>
      </w:tr>
      <w:tr w:rsidR="009B32A6" w:rsidRPr="00FB5DAE" w:rsidTr="00BA09FB">
        <w:tc>
          <w:tcPr>
            <w:tcW w:w="1255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lastRenderedPageBreak/>
              <w:t>elo</w:t>
            </w:r>
            <w:r w:rsidRPr="00FB5DA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p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3-1</w:t>
            </w:r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p-</w:t>
            </w:r>
            <w:r w:rsidRPr="00FB5DA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lo</w:t>
            </w:r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3-2</w:t>
            </w:r>
          </w:p>
        </w:tc>
        <w:tc>
          <w:tcPr>
            <w:tcW w:w="7110" w:type="dxa"/>
          </w:tcPr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accaaaattgccaggcagcttt</w:t>
            </w:r>
            <w:proofErr w:type="spellEnd"/>
          </w:p>
          <w:p w:rsidR="009B32A6" w:rsidRPr="00FB5DAE" w:rsidRDefault="009B32A6" w:rsidP="00BA09F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FB5DAE">
              <w:rPr>
                <w:rFonts w:ascii="Arial" w:hAnsi="Arial" w:cs="Arial"/>
                <w:color w:val="000000" w:themeColor="text1"/>
                <w:sz w:val="18"/>
                <w:szCs w:val="18"/>
              </w:rPr>
              <w:t>acatcaggagtcccattcgcaa</w:t>
            </w:r>
            <w:proofErr w:type="spellEnd"/>
          </w:p>
        </w:tc>
      </w:tr>
    </w:tbl>
    <w:p w:rsidR="003F19EB" w:rsidRDefault="003F19EB"/>
    <w:sectPr w:rsidR="003F19EB" w:rsidSect="003A6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2A6"/>
    <w:rsid w:val="00024C7F"/>
    <w:rsid w:val="00050210"/>
    <w:rsid w:val="00050AA3"/>
    <w:rsid w:val="00052B4A"/>
    <w:rsid w:val="0008437E"/>
    <w:rsid w:val="00092E02"/>
    <w:rsid w:val="000D510C"/>
    <w:rsid w:val="001521E3"/>
    <w:rsid w:val="001E3997"/>
    <w:rsid w:val="001F34FC"/>
    <w:rsid w:val="0021452C"/>
    <w:rsid w:val="002753CD"/>
    <w:rsid w:val="002767D7"/>
    <w:rsid w:val="0029727C"/>
    <w:rsid w:val="002A649D"/>
    <w:rsid w:val="002B1A31"/>
    <w:rsid w:val="002C5F31"/>
    <w:rsid w:val="002F662F"/>
    <w:rsid w:val="00306A75"/>
    <w:rsid w:val="00314D16"/>
    <w:rsid w:val="003170E2"/>
    <w:rsid w:val="003175C4"/>
    <w:rsid w:val="0034470C"/>
    <w:rsid w:val="00357EE3"/>
    <w:rsid w:val="003662F4"/>
    <w:rsid w:val="0037259E"/>
    <w:rsid w:val="00394C30"/>
    <w:rsid w:val="003A68BB"/>
    <w:rsid w:val="003B09FF"/>
    <w:rsid w:val="003F19EB"/>
    <w:rsid w:val="003F40A1"/>
    <w:rsid w:val="003F5C47"/>
    <w:rsid w:val="00422FE8"/>
    <w:rsid w:val="00431B28"/>
    <w:rsid w:val="004406AF"/>
    <w:rsid w:val="004855B9"/>
    <w:rsid w:val="004B5AD6"/>
    <w:rsid w:val="004C3E6B"/>
    <w:rsid w:val="00501074"/>
    <w:rsid w:val="005038EE"/>
    <w:rsid w:val="00523D95"/>
    <w:rsid w:val="005350C5"/>
    <w:rsid w:val="00541714"/>
    <w:rsid w:val="00563BE4"/>
    <w:rsid w:val="005D3225"/>
    <w:rsid w:val="005D5D37"/>
    <w:rsid w:val="005D79DE"/>
    <w:rsid w:val="005F7132"/>
    <w:rsid w:val="006212C7"/>
    <w:rsid w:val="006436AC"/>
    <w:rsid w:val="00653B42"/>
    <w:rsid w:val="006901DD"/>
    <w:rsid w:val="006A3B08"/>
    <w:rsid w:val="006C5375"/>
    <w:rsid w:val="006D4A47"/>
    <w:rsid w:val="007059AB"/>
    <w:rsid w:val="007277A8"/>
    <w:rsid w:val="00733918"/>
    <w:rsid w:val="00773773"/>
    <w:rsid w:val="0078505E"/>
    <w:rsid w:val="00791793"/>
    <w:rsid w:val="007934C8"/>
    <w:rsid w:val="007C0566"/>
    <w:rsid w:val="007D0F25"/>
    <w:rsid w:val="007E6235"/>
    <w:rsid w:val="00851079"/>
    <w:rsid w:val="00867C38"/>
    <w:rsid w:val="00870482"/>
    <w:rsid w:val="008740F5"/>
    <w:rsid w:val="00896370"/>
    <w:rsid w:val="00896494"/>
    <w:rsid w:val="008C123E"/>
    <w:rsid w:val="00903F59"/>
    <w:rsid w:val="009112DC"/>
    <w:rsid w:val="00926616"/>
    <w:rsid w:val="00980510"/>
    <w:rsid w:val="009951B0"/>
    <w:rsid w:val="00995E0C"/>
    <w:rsid w:val="009A0457"/>
    <w:rsid w:val="009B32A6"/>
    <w:rsid w:val="00A00699"/>
    <w:rsid w:val="00A2716B"/>
    <w:rsid w:val="00A36A6D"/>
    <w:rsid w:val="00A572E5"/>
    <w:rsid w:val="00A85AC3"/>
    <w:rsid w:val="00AC544A"/>
    <w:rsid w:val="00B02EBC"/>
    <w:rsid w:val="00B234F4"/>
    <w:rsid w:val="00B26BDF"/>
    <w:rsid w:val="00B4227D"/>
    <w:rsid w:val="00B87C1E"/>
    <w:rsid w:val="00BC3F09"/>
    <w:rsid w:val="00C01318"/>
    <w:rsid w:val="00C27FE2"/>
    <w:rsid w:val="00C70ADA"/>
    <w:rsid w:val="00C73765"/>
    <w:rsid w:val="00C94A64"/>
    <w:rsid w:val="00CC37F6"/>
    <w:rsid w:val="00CE2F3E"/>
    <w:rsid w:val="00CF0F1C"/>
    <w:rsid w:val="00D021C6"/>
    <w:rsid w:val="00D05D21"/>
    <w:rsid w:val="00D44D4A"/>
    <w:rsid w:val="00D64AB9"/>
    <w:rsid w:val="00D76209"/>
    <w:rsid w:val="00D80A3C"/>
    <w:rsid w:val="00DA3F5C"/>
    <w:rsid w:val="00DB7268"/>
    <w:rsid w:val="00DD6632"/>
    <w:rsid w:val="00DF17BE"/>
    <w:rsid w:val="00E0223D"/>
    <w:rsid w:val="00E3573C"/>
    <w:rsid w:val="00E63AAD"/>
    <w:rsid w:val="00E96856"/>
    <w:rsid w:val="00EC3549"/>
    <w:rsid w:val="00EC6ECE"/>
    <w:rsid w:val="00F01391"/>
    <w:rsid w:val="00F07FF2"/>
    <w:rsid w:val="00F6718B"/>
    <w:rsid w:val="00F82271"/>
    <w:rsid w:val="00F934D8"/>
    <w:rsid w:val="00FA08DC"/>
    <w:rsid w:val="00FB30B1"/>
    <w:rsid w:val="00FC004D"/>
    <w:rsid w:val="00FC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717BA5"/>
  <w15:chartTrackingRefBased/>
  <w15:docId w15:val="{81900F7E-1076-8D42-82C9-ED8120DC0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9B32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2A6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leigh, Barbara</dc:creator>
  <cp:keywords/>
  <dc:description/>
  <cp:lastModifiedBy>Burleigh, Barbara</cp:lastModifiedBy>
  <cp:revision>2</cp:revision>
  <dcterms:created xsi:type="dcterms:W3CDTF">2023-05-06T20:12:00Z</dcterms:created>
  <dcterms:modified xsi:type="dcterms:W3CDTF">2023-05-06T20:12:00Z</dcterms:modified>
</cp:coreProperties>
</file>